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D750" w14:textId="77777777" w:rsidR="00164FF8" w:rsidRDefault="0066428A">
      <w:pPr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Supplementary Tables:</w:t>
      </w:r>
    </w:p>
    <w:p w14:paraId="4B0ECB63" w14:textId="77777777" w:rsidR="00164FF8" w:rsidRDefault="0066428A">
      <w:pPr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Table S1. The primers of 32 antibiotic resistance genes. </w:t>
      </w:r>
    </w:p>
    <w:tbl>
      <w:tblPr>
        <w:tblW w:w="10703" w:type="dxa"/>
        <w:jc w:val="center"/>
        <w:tblLayout w:type="fixed"/>
        <w:tblLook w:val="04A0" w:firstRow="1" w:lastRow="0" w:firstColumn="1" w:lastColumn="0" w:noHBand="0" w:noVBand="1"/>
      </w:tblPr>
      <w:tblGrid>
        <w:gridCol w:w="1398"/>
        <w:gridCol w:w="1685"/>
        <w:gridCol w:w="1375"/>
        <w:gridCol w:w="3312"/>
        <w:gridCol w:w="1260"/>
        <w:gridCol w:w="1673"/>
      </w:tblGrid>
      <w:tr w:rsidR="00164FF8" w14:paraId="088735F4" w14:textId="77777777">
        <w:trPr>
          <w:trHeight w:val="288"/>
          <w:jc w:val="center"/>
        </w:trPr>
        <w:tc>
          <w:tcPr>
            <w:tcW w:w="4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D7F11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s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06A71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064E5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ngth(bp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B519F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</w:tr>
      <w:tr w:rsidR="00164FF8" w14:paraId="3A974ED8" w14:textId="77777777">
        <w:trPr>
          <w:trHeight w:val="288"/>
          <w:jc w:val="center"/>
        </w:trPr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886A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oroquinolones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1BE1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nrA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6A9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0E1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GCAAGAGGATTTCTC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2126D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7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9B9BC" w14:textId="7B7FBDDE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1D327B0E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7D5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9B9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209C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ED5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GCACTATTACTCCCA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24CE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A74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3F2881D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924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0DCD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nrB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35C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12D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CGTGAAAGCCAGAAAG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6081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9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049F8" w14:textId="6E4681B4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09EABBDC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6BEC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F6B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2E0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01C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ATGCCTGGTAGTTGTCC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5E4C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55E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3E7E9E7F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AB0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3004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nrC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E8B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7C9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TTGTACATTTATTGAAT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129E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0D2AB" w14:textId="38E05BCC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F316D08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346B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35B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9A06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A00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CTTTACGAGGTTCT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5A8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BE0B" w14:textId="77777777" w:rsidR="00164FF8" w:rsidRDefault="00164F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164FF8" w14:paraId="15089C6B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BF3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B617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nrD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55A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354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CTTTACGAGGTTCT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8218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6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08705" w14:textId="311F526A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4051DA0D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60E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5CCE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3C9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C96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GATCAATTTACGG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C49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DF7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3F23ED93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030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243A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nr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8D6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809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ACATTCGTCAACTGCA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88C66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F0EB4" w14:textId="246EA236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2EE8B1C9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069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38DC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0D8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nr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404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ATTGGCACCCTGTAGGC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5D3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47F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3A9324ED" w14:textId="77777777">
        <w:trPr>
          <w:trHeight w:val="314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4ACE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921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6')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b-c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1F6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'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264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GATGCTCTATGAGTGGCT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961AA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2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47180" w14:textId="3246DED8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22D3520C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616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927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C87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'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B87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GAATGCCTGGCGTGTTT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F71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EDD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1E0A402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5C4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889A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ep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450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e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EEA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GGTCCAGCAGCGGGTA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3A52F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4C32F" w14:textId="0467E248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GYW5nPC9BdXRob3I+PFllYXI+MjAxOTwvWWVhcj48UmVj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GYW5nPC9BdXRob3I+PFllYXI+MjAxOTwvWWVhcj48UmVj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Fang,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16588175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DAF0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E67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C67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e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970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CTGCC CGAGTATCGT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DDC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0D4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E57A064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2F3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E07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qx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527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qx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DCB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AGCGTCGCACAGAAT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A8D49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9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AE889" w14:textId="6169D997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GYW5nPC9BdXRob3I+PFllYXI+MjAxOTwvWWVhcj48UmVj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GYW5nPC9BdXRob3I+PFllYXI+MjAxOTwvWWVhcj48UmVj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Fang,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45E6864C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15A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EB0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2D96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qx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A17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ACGAGGTTGGTATGGA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3BF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0AE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5156E6A8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F7A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F75F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qxB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BD5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qx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BDE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AGAAAGACCTCCCTACC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2EDBA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6FC3A" w14:textId="4A9CD453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GYW5nPC9BdXRob3I+PFllYXI+MjAxOTwvWWVhcj48UmVj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GYW5nPC9BdXRob3I+PFllYXI+MjAxOTwvWWVhcj48UmVj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Fang,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467E5CEE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8D9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2D3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F39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qx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F84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CGCCAATGAGATACA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F70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116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4B091675" w14:textId="77777777">
        <w:trPr>
          <w:trHeight w:val="288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FF5B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-lactams</w:t>
            </w: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51A6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X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366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X-M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EDC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TTTCCCCATTCCGTTT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8DB7D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9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93A94" w14:textId="164089E1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EF799A7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666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B72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AB1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X-M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3DB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AATAAGGAATCCCATGGTT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9A6E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6A4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0D4CF59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8B8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E7E1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65C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32C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AGTATTCAACATTTCC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0E25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4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70CD9" w14:textId="3B8DB3F7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3E4610A6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868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239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22D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6B3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AATGCTTAATCAGTGA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EFA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DA7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172BA05D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8F3E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F65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HV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757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V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241C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GCCTGTGTATTATCTCCCT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C2F0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4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3CAE6" w14:textId="37778506" w:rsidR="00164FF8" w:rsidRDefault="003444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29755498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DC3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E7F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112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V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974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AGCGTTGCCAGTGCTC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3D2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461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74C57D3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113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C465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1B9F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A72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TCAGCAGCCGGTTA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7A83B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8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DE58F" w14:textId="43BEA7A0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NYXJhdmnEhzwvQXV0aG9yPjxZZWFyPjIwMTM8L1llYXI+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NYXJhdmnEhzwvQXV0aG9yPjxZZWFyPjIwMTM8L1llYXI+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  <w:lang w:bidi="ar"/>
              </w:rPr>
              <w:t>(Maravić, et al., 2013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2F4C4C2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E7F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9C9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AAA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927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GCCGTTAGTTGATCCG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92A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656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1DFCE429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23F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6EC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X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FE1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A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7F1F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AGATTCAACTTTCA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580E8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F4167" w14:textId="76536CE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NYXJhdmnEhzwvQXV0aG9yPjxZZWFyPjIwMTM8L1llYXI+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NYXJhdmnEhzwvQXV0aG9yPjxZZWFyPjIwMTM8L1llYXI+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  <w:lang w:bidi="ar"/>
              </w:rPr>
              <w:t>(Maravić, et al., 2013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80684F9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C74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7BC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853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A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4A4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TGGCTTTTATGCTT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46B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205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268C478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219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9597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E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A5BC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B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FC0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AGGAGTACAGACATAT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AA2FB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4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B513F" w14:textId="1381602D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NYXJhdmnEhzwvQXV0aG9yPjxZZWFyPjIwMTM8L1llYXI+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NYXJhdmnEhzwvQXV0aG9yPjxZZWFyPjIwMTM8L1llYXI+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  <w:lang w:bidi="ar"/>
              </w:rPr>
              <w:t>(Maravić, et al., 2013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00C05815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D64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715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7BB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B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44A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ATTCAAATAGTAATTCCAC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0D6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5A1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53779D1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D48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0489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M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BC9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CMY-2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7E8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CCGTTGCCGTTATCTA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248E1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8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2A3ED" w14:textId="39CBF874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NYXJhdmnEhzwvQXV0aG9yPjxZZWFyPjIwMTM8L1llYXI+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NYXJhdmnEhzwvQXV0aG9yPjxZZWFyPjIwMTM8L1llYXI+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  <w:lang w:bidi="ar"/>
              </w:rPr>
              <w:t>(Maravić, et al., 2013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324AEEEE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FBA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F0E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3AE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CMY-2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EB0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GTTTTATGCACCCATGA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7B0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DBC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680BD73" w14:textId="77777777">
        <w:trPr>
          <w:trHeight w:val="288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FCB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loramphenicol</w:t>
            </w: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298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28FC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o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0D5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CAACTCACGTTGAGC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96226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8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737B4" w14:textId="21B51EC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7334685C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9C1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60B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2D5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o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F73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GATGCAGAAGTAGAAC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AAA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D94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0F7D976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7D1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DC4F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t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8D5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1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A61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GGAATAACGAACGAG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C5F6C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58123" w14:textId="041039B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7A388D58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2AC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125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86C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1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3A7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GCAAGCGATATACGCA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D8D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D83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7B56C013" w14:textId="77777777">
        <w:trPr>
          <w:trHeight w:val="288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613A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lfonamides</w:t>
            </w: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DC71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l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A3E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l1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DDD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GATGAGAGCCGGCGG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102B5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1C606" w14:textId="21BFBEC4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79680C43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3885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8F8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EA7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l1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8D9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GGCGGAAACCCGCGCC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084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D35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1432D7B9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62F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BA7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l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B422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l2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349F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CTCAAGGCAGATGGCATT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EA169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31754" w14:textId="3D2A0343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DBAF3CA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7E6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A64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FDF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l2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809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TTTGATACCGGCACCCGT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FF9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4E1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AFE62A4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7CF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431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l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A36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l3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005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TGTGATTGATTTGGGAG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F7269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3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4E769" w14:textId="1BD4B1EE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64D1F438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E99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590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BE6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l3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47F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TTGTTTCTGGATTAGAGCCT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953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624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1CA6B950" w14:textId="77777777">
        <w:trPr>
          <w:trHeight w:val="288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F6C9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racycline</w:t>
            </w: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732E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96B6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864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AATTCTGAGCACTGTCG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73A8C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6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DBDCA" w14:textId="3C95572C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0FBBA542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FE1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866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545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49C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CTGGACAACATTGCTT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2B6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872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74412BF1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906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4E1A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B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2C5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BB5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CGCAATCGAATTCG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28E84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22C7B" w14:textId="01F3C421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19AB4BAF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C4C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9C1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3F7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23D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AGTGGCTATTCTTCCTGCC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2C7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11D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0D1DA2F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459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F44B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C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C8C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14FF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GAGAGCCTTCAACCCA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36124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8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26824" w14:textId="0736D5AC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2B8B50CB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C243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89A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ED2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425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GTCGTCATCTACCTGCC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C94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F2E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98D4975" w14:textId="77777777">
        <w:trPr>
          <w:trHeight w:val="260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584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A88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X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61B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5ED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AGAGACAACGACCGAGA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ED17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5C181" w14:textId="7EF48C93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TdW48L0F1dGhvcj48WWVhcj4yMDE5PC9ZZWFyPjxSZWNO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TdW48L0F1dGhvcj48WWVhcj4yMDE5PC9ZZWFyPjxSZWNO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Sun,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1F0DAB7B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CDF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787C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F00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4B9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ACCCATTGGTAAGGCTAA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637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283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2A54442E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52B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354E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X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C57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X3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D8D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TGGCGGGACATCAG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DDCAB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74BD1" w14:textId="55926544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TdW48L0F1dGhvcj48WWVhcj4yMDE5PC9ZZWFyPjxSZWNO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TdW48L0F1dGhvcj48WWVhcj4yMDE5PC9ZZWFyPjxSZWNO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Sun,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328B1AB2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557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0F1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192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X3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D16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CGACATCAAATGAGCA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F76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C65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7DB20A4E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EF8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4E0F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X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444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X4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45C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CCTGCAAAAGGAGGCAT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122BC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1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E63A8" w14:textId="527BB964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TdW48L0F1dGhvcj48WWVhcj4yMDE5PC9ZZWFyPjxSZWNO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TdW48L0F1dGhvcj48WWVhcj4yMDE5PC9ZZWFyPjxSZWNO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Sun,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698BF2EF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503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2DD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6A9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X4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F20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GACACGGAAGTTGAAGA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22E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9CA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FE90476" w14:textId="77777777">
        <w:trPr>
          <w:trHeight w:val="288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984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oglycosides</w:t>
            </w: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0938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dA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A31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dA1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FCB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GCTGGTTACGGTGA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C551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863CA" w14:textId="78B76635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7E4DC336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190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0C9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D28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dA1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69AC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CCATTGCCCAGTC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C32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769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13FA0F53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D85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66D6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dA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E26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dA2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62C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CTAAGCGTCATTGAG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3B3A6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FB4DA" w14:textId="6F74848D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698F6CE5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AAE01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47D0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BC52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dA2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73C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TCAAGGTTTCCCTCAGC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5E0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CF4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DE10636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7D6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E8E9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')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Ⅱ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077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'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Ⅱ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2B62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GAAACATGGCAAAGGTA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92F9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2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25C6F" w14:textId="530A791D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DaGVuPC9BdXRob3I+PFllYXI+MjAyMDwvWWVhcj48UmVj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Chen, et al.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47960D04" w14:textId="77777777">
        <w:trPr>
          <w:trHeight w:val="300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111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B60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35B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'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Ⅱ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19F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GTTTCTGTAATGAAGGA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895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D24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37880A7D" w14:textId="77777777">
        <w:trPr>
          <w:trHeight w:val="288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2BC4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rolides</w:t>
            </w: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EBD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CD86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DM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7FA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CACTTCCTATCTCGACAT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2C158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5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03617" w14:textId="074E559D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&lt;EndNote&gt;&lt;Cite&gt;&lt;Author&gt;Han&lt;/Author&gt;&lt;Year&gt;2020&lt;/Year&gt;&lt;RecNum&gt;176&lt;/RecNum&gt;&lt;DisplayText&gt;(Han, Liu, Cui, Cheng, &amp;amp; Jiang, 2020)&lt;/DisplayText&gt;&lt;record&gt;&lt;rec-number&gt;176&lt;/rec-number&gt;&lt;foreign-keys&gt;&lt;key app="EN" db-id="zst9txxzvswf28e95sgvfpr4td0r2avrtdps" timestamp="1637066097"&gt;176&lt;/key&gt;&lt;/foreign-keys&gt;&lt;ref-type name="Journal Article"&gt;17&lt;/ref-type&gt;&lt;contributors&gt;&lt;authors&gt;&lt;author&gt;Han, H.&lt;/author&gt;&lt;author&gt;Liu, W.&lt;/author&gt;&lt;author&gt;Cui, X.&lt;/author&gt;&lt;author&gt;Cheng, X.&lt;/author&gt;&lt;author&gt;Jiang, X.&lt;/author&gt;&lt;/authors&gt;&lt;/contributors&gt;&lt;auth-address&gt;Medical College, Beihua University, Jilin, People&amp;apos;s Republic of China.&amp;#xD;The Center for Infection and Immunity, Beihua University, Jilin, People&amp;apos;s Republic of China.&amp;#xD;College of Basic Medical Sciences, Zhejiang Chinese Medical University, Hangzhou, Zhejiang, People&amp;apos;s Republic of China.&lt;/auth-address&gt;&lt;titles&gt;&lt;title&gt;Co-Existence of mcr-1 and bla (NDM-5) in an Escherichia coli Strain Isolated from the Pharmaceutical Industry, WWTP&lt;/title&gt;&lt;secondary-title&gt;Infect Drug Resist&lt;/secondary-title&gt;&lt;alt-title&gt;Infection and drug resistance&lt;/alt-title&gt;&lt;/titles&gt;&lt;periodical&gt;&lt;full-title&gt;Infect Drug Resist&lt;/full-title&gt;&lt;abbr-1&gt;Infection and drug resistance&lt;/abbr-1&gt;&lt;/periodical&gt;&lt;alt-periodical&gt;&lt;full-title&gt;Infect Drug Resist&lt;/full-title&gt;&lt;abbr-1&gt;Infection and drug resistance&lt;/abbr-1&gt;&lt;/alt-periodical&gt;&lt;pages&gt;851-854&lt;/pages&gt;&lt;volume&gt;13&lt;/volume&gt;&lt;edition&gt;2020/03/28&lt;/edition&gt;&lt;keywords&gt;&lt;keyword&gt;Escherichia coli&lt;/keyword&gt;&lt;keyword&gt;blaNDM-5&lt;/keyword&gt;&lt;keyword&gt;mcr-1&lt;/keyword&gt;&lt;keyword&gt;wastewater treatment plant&lt;/keyword&gt;&lt;/keywords&gt;&lt;dates&gt;&lt;year&gt;2020&lt;/year&gt;&lt;/dates&gt;&lt;isbn&gt;1178-6973 (Print)&amp;#xD;1178-6973&lt;/isbn&gt;&lt;accession-num&gt;32214831&lt;/accession-num&gt;&lt;urls&gt;&lt;/urls&gt;&lt;custom2&gt;PMC7083644&lt;/custom2&gt;&lt;electronic-resource-num&gt;10.2147/idr.S2450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Han, Liu, Cui, Cheng, &amp; Jiang, 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3BFF35D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3A1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9F0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E5F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DM-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378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TTGCTGTCCTTGATCAG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21F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09B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3CD272F8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20B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9FFE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c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A8F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EA52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TCAGTCCGTTTGTT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21BB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9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DE9E2" w14:textId="252FEDA8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instrText xml:space="preserve"> ADDIN EN.CITE &lt;EndNote&gt;&lt;Cite&gt;&lt;Author&gt;Han&lt;/Author&gt;&lt;Year&gt;2020&lt;/Year&gt;&lt;RecNum&gt;176&lt;/RecNum&gt;&lt;DisplayText&gt;(Han, et al., 2020)&lt;/DisplayText&gt;&lt;record&gt;&lt;rec-number&gt;176&lt;/rec-number&gt;&lt;foreign-keys&gt;&lt;key app="EN" db-id="zst9txxzvswf28e95sgvfpr4td0r2avrtdps" timestamp="1637066097"&gt;176&lt;/key&gt;&lt;/foreign-keys&gt;&lt;ref-type name="Journal Article"&gt;17&lt;/ref-type&gt;&lt;contributors&gt;&lt;authors&gt;&lt;author&gt;Han, H.&lt;/author&gt;&lt;author&gt;Liu, W.&lt;/author&gt;&lt;author&gt;Cui, X.&lt;/author&gt;&lt;author&gt;Cheng, X.&lt;/author&gt;&lt;author&gt;Jiang, X.&lt;/author&gt;&lt;/authors&gt;&lt;/contributors&gt;&lt;auth-address&gt;Medical College, Beihua University, Jilin, People&amp;apos;s Republic of China.&amp;#xD;The Center for Infection and Immunity, Beihua University, Jilin, People&amp;apos;s Republic of China.&amp;#xD;College of Basic Medical Sciences, Zhejiang Chinese Medical University, Hangzhou, Zhejiang, People&amp;apos;s Republic of China.&lt;/auth-address&gt;&lt;titles&gt;&lt;title&gt;Co-Existence of mcr-1 and bla (NDM-5) in an Escherichia coli Strain Isolated from the Pharmaceutical Industry, WWTP&lt;/title&gt;&lt;secondary-title&gt;Infect Drug Resist&lt;/secondary-title&gt;&lt;alt-title&gt;Infection and drug resistance&lt;/alt-title&gt;&lt;/titles&gt;&lt;periodical&gt;&lt;full-title&gt;Infect Drug Resist&lt;/full-title&gt;&lt;abbr-1&gt;Infection and drug resistance&lt;/abbr-1&gt;&lt;/periodical&gt;&lt;alt-periodical&gt;&lt;full-title&gt;Infect Drug Resist&lt;/full-title&gt;&lt;abbr-1&gt;Infection and drug resistance&lt;/abbr-1&gt;&lt;/alt-periodical&gt;&lt;pages&gt;851-854&lt;/pages&gt;&lt;volume&gt;13&lt;/volume&gt;&lt;edition&gt;2020/03/28&lt;/edition&gt;&lt;keywords&gt;&lt;keyword&gt;Escherichia coli&lt;/keyword&gt;&lt;keyword&gt;blaNDM-5&lt;/keyword&gt;&lt;keyword&gt;mcr-1&lt;/keyword&gt;&lt;keyword&gt;wastewater treatment plant&lt;/keyword&gt;&lt;/keywords&gt;&lt;dates&gt;&lt;year&gt;2020&lt;/year&gt;&lt;/dates&gt;&lt;isbn&gt;1178-6973 (Print)&amp;#xD;1178-6973&lt;/isbn&gt;&lt;accession-num&gt;32214831&lt;/accession-num&gt;&lt;urls&gt;&lt;/urls&gt;&lt;custom2&gt;PMC7083644&lt;/custom2&gt;&lt;electronic-resource-num&gt;10.2147/idr.S2450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18"/>
                <w:lang w:bidi="ar"/>
              </w:rPr>
              <w:t>(Han, et al., 2020)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F025781" w14:textId="77777777">
        <w:trPr>
          <w:trHeight w:val="288"/>
          <w:jc w:val="center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1754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CEED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2D9CF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ACD2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GGTCGGTCTGTAGG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CAA2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79BD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7E3C5F4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28B6C34E" w14:textId="77777777" w:rsidR="00164FF8" w:rsidRDefault="00164FF8"/>
    <w:p w14:paraId="066F5664" w14:textId="77777777" w:rsidR="00164FF8" w:rsidRDefault="00164FF8"/>
    <w:p w14:paraId="7851DFA4" w14:textId="77777777" w:rsidR="00164FF8" w:rsidRDefault="00164FF8">
      <w:pPr>
        <w:widowControl/>
        <w:jc w:val="left"/>
        <w:textAlignment w:val="center"/>
        <w:rPr>
          <w:rFonts w:ascii="宋体" w:eastAsia="宋体" w:hAnsi="宋体" w:cs="宋体"/>
          <w:color w:val="000000"/>
          <w:kern w:val="0"/>
          <w:sz w:val="22"/>
          <w:szCs w:val="22"/>
          <w:lang w:bidi="ar"/>
        </w:rPr>
      </w:pPr>
    </w:p>
    <w:p w14:paraId="77FD81F3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536F2C5B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6B057A3E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4C2F9EE6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59EFB97E" w14:textId="55D754EE" w:rsidR="00164FF8" w:rsidRDefault="00164FF8">
      <w:pPr>
        <w:rPr>
          <w:b/>
          <w:bCs/>
          <w:kern w:val="0"/>
          <w:szCs w:val="21"/>
          <w:lang w:bidi="ar"/>
        </w:rPr>
      </w:pPr>
    </w:p>
    <w:p w14:paraId="40E20321" w14:textId="399EEC92" w:rsidR="0066428A" w:rsidRDefault="0066428A">
      <w:pPr>
        <w:rPr>
          <w:b/>
          <w:bCs/>
          <w:kern w:val="0"/>
          <w:szCs w:val="21"/>
          <w:lang w:bidi="ar"/>
        </w:rPr>
      </w:pPr>
    </w:p>
    <w:p w14:paraId="20E65FE1" w14:textId="40F8EF1D" w:rsidR="0066428A" w:rsidRDefault="0066428A">
      <w:pPr>
        <w:rPr>
          <w:b/>
          <w:bCs/>
          <w:kern w:val="0"/>
          <w:szCs w:val="21"/>
          <w:lang w:bidi="ar"/>
        </w:rPr>
      </w:pPr>
    </w:p>
    <w:p w14:paraId="28FA041A" w14:textId="1A7C27BF" w:rsidR="0066428A" w:rsidRDefault="0066428A">
      <w:pPr>
        <w:rPr>
          <w:b/>
          <w:bCs/>
          <w:kern w:val="0"/>
          <w:szCs w:val="21"/>
          <w:lang w:bidi="ar"/>
        </w:rPr>
      </w:pPr>
    </w:p>
    <w:p w14:paraId="280D9D1C" w14:textId="2D510308" w:rsidR="0066428A" w:rsidRDefault="0066428A">
      <w:pPr>
        <w:rPr>
          <w:b/>
          <w:bCs/>
          <w:kern w:val="0"/>
          <w:szCs w:val="21"/>
          <w:lang w:bidi="ar"/>
        </w:rPr>
      </w:pPr>
    </w:p>
    <w:p w14:paraId="17EE04CD" w14:textId="213AFD79" w:rsidR="0066428A" w:rsidRDefault="0066428A">
      <w:pPr>
        <w:rPr>
          <w:b/>
          <w:bCs/>
          <w:kern w:val="0"/>
          <w:szCs w:val="21"/>
          <w:lang w:bidi="ar"/>
        </w:rPr>
      </w:pPr>
    </w:p>
    <w:p w14:paraId="6F1ACBFE" w14:textId="7210C296" w:rsidR="0066428A" w:rsidRDefault="0066428A">
      <w:pPr>
        <w:rPr>
          <w:b/>
          <w:bCs/>
          <w:kern w:val="0"/>
          <w:szCs w:val="21"/>
          <w:lang w:bidi="ar"/>
        </w:rPr>
      </w:pPr>
    </w:p>
    <w:p w14:paraId="0805E351" w14:textId="64EE406A" w:rsidR="0066428A" w:rsidRDefault="0066428A">
      <w:pPr>
        <w:rPr>
          <w:b/>
          <w:bCs/>
          <w:kern w:val="0"/>
          <w:szCs w:val="21"/>
          <w:lang w:bidi="ar"/>
        </w:rPr>
      </w:pPr>
    </w:p>
    <w:p w14:paraId="2329FFDF" w14:textId="1D49CDEE" w:rsidR="0066428A" w:rsidRDefault="0066428A">
      <w:pPr>
        <w:rPr>
          <w:b/>
          <w:bCs/>
          <w:kern w:val="0"/>
          <w:szCs w:val="21"/>
          <w:lang w:bidi="ar"/>
        </w:rPr>
      </w:pPr>
    </w:p>
    <w:p w14:paraId="336DD49D" w14:textId="17826ADF" w:rsidR="0066428A" w:rsidRDefault="0066428A">
      <w:pPr>
        <w:rPr>
          <w:b/>
          <w:bCs/>
          <w:kern w:val="0"/>
          <w:szCs w:val="21"/>
          <w:lang w:bidi="ar"/>
        </w:rPr>
      </w:pPr>
    </w:p>
    <w:p w14:paraId="014AACB4" w14:textId="77777777" w:rsidR="0066428A" w:rsidRDefault="0066428A">
      <w:pPr>
        <w:rPr>
          <w:b/>
          <w:bCs/>
          <w:kern w:val="0"/>
          <w:szCs w:val="21"/>
          <w:lang w:bidi="ar"/>
        </w:rPr>
      </w:pPr>
    </w:p>
    <w:p w14:paraId="5CABEBBE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4A7FB11D" w14:textId="77777777" w:rsidR="00164FF8" w:rsidRDefault="0066428A">
      <w:pPr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lastRenderedPageBreak/>
        <w:t xml:space="preserve">Table S2. The primers of SPI and virulence genes. </w:t>
      </w:r>
    </w:p>
    <w:tbl>
      <w:tblPr>
        <w:tblW w:w="9189" w:type="dxa"/>
        <w:jc w:val="center"/>
        <w:tblLayout w:type="fixed"/>
        <w:tblLook w:val="04A0" w:firstRow="1" w:lastRow="0" w:firstColumn="1" w:lastColumn="0" w:noHBand="0" w:noVBand="1"/>
      </w:tblPr>
      <w:tblGrid>
        <w:gridCol w:w="878"/>
        <w:gridCol w:w="1060"/>
        <w:gridCol w:w="4225"/>
        <w:gridCol w:w="1154"/>
        <w:gridCol w:w="1872"/>
      </w:tblGrid>
      <w:tr w:rsidR="00164FF8" w14:paraId="49694D8A" w14:textId="77777777">
        <w:trPr>
          <w:trHeight w:val="290"/>
          <w:jc w:val="center"/>
        </w:trPr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A7E41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s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A397C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s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C3AE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ngth(bp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C056E" w14:textId="77777777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</w:tr>
      <w:tr w:rsidR="00164FF8" w14:paraId="5C07721E" w14:textId="77777777">
        <w:trPr>
          <w:trHeight w:val="310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7548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364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v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1E70" w14:textId="77777777" w:rsidR="00164FF8" w:rsidRDefault="006642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ATGATGGGGCGGA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C68D5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E8B6C" w14:textId="6950F7A0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QYXJ2YXRoaTwvQXV0aG9yPjxZZWFyPjIwMTE8L1llYXI+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QYXJ2YXRoaTwvQXV0aG9yPjxZZWFyPjIwMTE8L1llYXI+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Parvathi, Vijayan, Murali, &amp; Chandran, 201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3E3DD4D8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D87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38D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v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F08F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GGCTAACACGGGCTT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8C1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4F03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4ADCCDAD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497E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v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5D9C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v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06A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CTGATGTTCCACCACTTTC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744D4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0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86523" w14:textId="60A83132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QYXJ2YXRoaTwvQXV0aG9yPjxZZWFyPjIwMTE8L1llYXI+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</w:fldData>
              </w:fldChar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QYXJ2YXRoaTwvQXV0aG9yPjxZZWFyPjIwMTE8L1llYXI+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</w:fldData>
              </w:fldChar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Parvathi, et al., 201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1DA7C980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3726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635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v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568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TGCCTTATCTGGCGATGT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42F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1530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3AC476A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9FF07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d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8CF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odC1-F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401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GTTGTTCAGCAATGGCAGAG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09F9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3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6843F" w14:textId="4A61A3FE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ánchez-Jiménez&lt;/Author&gt;&lt;Year&gt;2010&lt;/Year&gt;&lt;RecNum&gt;182&lt;/RecNum&gt;&lt;DisplayText&gt;(Sánchez-Jiménez, Cardona-Castro, Canu, Uzzau, &amp;amp; Rubino, 2010)&lt;/DisplayText&gt;&lt;record&gt;&lt;rec-number&gt;182&lt;/rec-number&gt;&lt;foreign-keys&gt;&lt;key app="EN" db-id="zst9txxzvswf28e95sgvfpr4td0r2avrtdps" timestamp="1637066300"&gt;182&lt;/key&gt;&lt;/foreign-keys&gt;&lt;ref-type name="Journal Article"&gt;17&lt;/ref-type&gt;&lt;contributors&gt;&lt;authors&gt;&lt;author&gt;Sánchez-Jiménez, M. M.&lt;/author&gt;&lt;author&gt;Cardona-Castro, N.&lt;/author&gt;&lt;author&gt;Canu, N.&lt;/author&gt;&lt;author&gt;Uzzau, S.&lt;/author&gt;&lt;author&gt;Rubino, S.&lt;/author&gt;&lt;/authors&gt;&lt;/contributors&gt;&lt;auth-address&gt;Instituto Colombiano de Medicina Tropical- Universidad CES, Sabaneta, Colombia. msanchez@ces.edu.co&lt;/auth-address&gt;&lt;titles&gt;&lt;title&gt;Distribution of pathogenicity islands among Colombian isolates of Salmonella&lt;/title&gt;&lt;secondary-title&gt;J Infect Dev Ctries&lt;/secondary-title&gt;&lt;alt-title&gt;Journal of infection in developing countries&lt;/alt-title&gt;&lt;/titles&gt;&lt;periodical&gt;&lt;full-title&gt;J Infect Dev Ctries&lt;/full-title&gt;&lt;abbr-1&gt;Journal of infection in developing countries&lt;/abbr-1&gt;&lt;/periodical&gt;&lt;alt-periodical&gt;&lt;full-title&gt;J Infect Dev Ctries&lt;/full-title&gt;&lt;abbr-1&gt;Journal of infection in developing countries&lt;/abbr-1&gt;&lt;/alt-periodical&gt;&lt;pages&gt;555-9&lt;/pages&gt;&lt;volume&gt;4&lt;/volume&gt;&lt;number&gt;9&lt;/number&gt;&lt;edition&gt;2010/11/04&lt;/edition&gt;&lt;keywords&gt;&lt;keyword&gt;Colombia&lt;/keyword&gt;&lt;keyword&gt;DNA, Bacterial/genetics&lt;/keyword&gt;&lt;keyword&gt;Genes, Bacterial&lt;/keyword&gt;&lt;keyword&gt;*Genomic Islands&lt;/keyword&gt;&lt;keyword&gt;Humans&lt;/keyword&gt;&lt;keyword&gt;Polymerase Chain Reaction/methods&lt;/keyword&gt;&lt;keyword&gt;Salmonella Infections/*microbiology&lt;/keyword&gt;&lt;keyword&gt;Salmonella enterica/classification/*genetics/isolation &amp;amp; purification/*pathogenicity&lt;/keyword&gt;&lt;keyword&gt;Serotyping&lt;/keyword&gt;&lt;/keywords&gt;&lt;dates&gt;&lt;year&gt;2010&lt;/year&gt;&lt;pub-dates&gt;&lt;date&gt;Oct 4&lt;/date&gt;&lt;/pub-dates&gt;&lt;/dates&gt;&lt;isbn&gt;1972-2680&lt;/isbn&gt;&lt;accession-num&gt;21045367&lt;/accession-num&gt;&lt;urls&gt;&lt;/urls&gt;&lt;electronic-resource-num&gt;10.3855/jidc.6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ánchez-Jiménez, Cardona-Castro, Canu, Uzzau, &amp; Rubino, 2010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6EA55A79" w14:textId="77777777">
        <w:trPr>
          <w:trHeight w:val="288"/>
          <w:jc w:val="center"/>
        </w:trPr>
        <w:tc>
          <w:tcPr>
            <w:tcW w:w="8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A83D" w14:textId="77777777" w:rsidR="00164FF8" w:rsidRDefault="00164F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1A3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odC1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1CC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TCAATGAGTGACCTTTCAGTTC </w:t>
            </w:r>
          </w:p>
        </w:tc>
        <w:tc>
          <w:tcPr>
            <w:tcW w:w="11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1F15A" w14:textId="77777777" w:rsidR="00164FF8" w:rsidRDefault="00164F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4F059" w14:textId="77777777" w:rsidR="00164FF8" w:rsidRDefault="00164FF8" w:rsidP="006642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64FF8" w14:paraId="6211CF8A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D37C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1BE2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6CC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CAGGGGTCGTTAGTGTATTGCGTGAGATG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66A5C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0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B1141" w14:textId="4F69DBD6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Logue, &amp;amp; Nolan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Logue, &amp; Nolan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7708E6F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D4AC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A7C6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0FE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CGTAACAAAGAACCCGTAGTGATGGATT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E00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B28D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AC85809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0F8B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g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0B76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g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57A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CCTTTTCCGTGGGGTATGC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66F53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99725" w14:textId="4F57BAF7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et al.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et al.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1BB5C03E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12D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4CC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g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0D4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AGCCGTTTATTTTTGTAGAGGAGATGTT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717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3102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764C779A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CBF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g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7F9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g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AA8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CCAGGCGCACGCGAAATCATCC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F3751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9E755" w14:textId="47348ABA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et al.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et al.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778B6FD2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32F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672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g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18C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CGACCAGCCACATATCAGCCTCTTCAAAC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F4F0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7DF2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56751D4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D35C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p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44D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p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C752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GACGCCGCCCGGGAAAAACTCTC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38A5A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5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F7850" w14:textId="2BD65251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et al.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et al.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43985106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17C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ADA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p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4F7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CACTCCCGTCGCCGCCTTCACAA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5F1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DD2A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171AFE1C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38EF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016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27A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AAAGCCGTGGAATCCGTTAGTGAAGT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11E49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4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3A558" w14:textId="58D7C81B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et al.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et al.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AAEBAD0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232F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7F98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A29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GCGCTGGGGATTACCGTTTTG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6A6E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B8B5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5E178B3A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AD34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r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967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r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D60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CTGGCACGGCTCGCTGTCGCTCTAT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4B39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5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974ED" w14:textId="06266D8C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et al.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et al.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5571ABB5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15D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0CC2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r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1E6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TACCGCCGTTCTGCCACTGC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456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E8AB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18B3528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1274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t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9B7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t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292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GTATATGCTCAACGCGATGTGGGTCTCC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3C604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8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06E7B" w14:textId="34711EEC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et al.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et al.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7FB53005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1C85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DDC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t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FADF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GGGCGAAAATAAAGGCTGTGATGAAC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1AF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93C2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60C249C6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390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tr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F20B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r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748C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TGGGCGGTACAATATTTCTTTT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D15EC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0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ECA43" w14:textId="46E9D354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ánchez-Jiménez&lt;/Author&gt;&lt;Year&gt;2010&lt;/Year&gt;&lt;RecNum&gt;182&lt;/RecNum&gt;&lt;DisplayText&gt;(Sánchez-Jiménez, et al., 2010)&lt;/DisplayText&gt;&lt;record&gt;&lt;rec-number&gt;182&lt;/rec-number&gt;&lt;foreign-keys&gt;&lt;key app="EN" db-id="zst9txxzvswf28e95sgvfpr4td0r2avrtdps" timestamp="1637066300"&gt;182&lt;/key&gt;&lt;/foreign-keys&gt;&lt;ref-type name="Journal Article"&gt;17&lt;/ref-type&gt;&lt;contributors&gt;&lt;authors&gt;&lt;author&gt;Sánchez-Jiménez, M. M.&lt;/author&gt;&lt;author&gt;Cardona-Castro, N.&lt;/author&gt;&lt;author&gt;Canu, N.&lt;/author&gt;&lt;author&gt;Uzzau, S.&lt;/author&gt;&lt;author&gt;Rubino, S.&lt;/author&gt;&lt;/authors&gt;&lt;/contributors&gt;&lt;auth-address&gt;Instituto Colombiano de Medicina Tropical- Universidad CES, Sabaneta, Colombia. msanchez@ces.edu.co&lt;/auth-address&gt;&lt;titles&gt;&lt;title&gt;Distribution of pathogenicity islands among Colombian isolates of Salmonella&lt;/title&gt;&lt;secondary-title&gt;J Infect Dev Ctries&lt;/secondary-title&gt;&lt;alt-title&gt;Journal of infection in developing countries&lt;/alt-title&gt;&lt;/titles&gt;&lt;periodical&gt;&lt;full-title&gt;J Infect Dev Ctries&lt;/full-title&gt;&lt;abbr-1&gt;Journal of infection in developing countries&lt;/abbr-1&gt;&lt;/periodical&gt;&lt;alt-periodical&gt;&lt;full-title&gt;J Infect Dev Ctries&lt;/full-title&gt;&lt;abbr-1&gt;Journal of infection in developing countries&lt;/abbr-1&gt;&lt;/alt-periodical&gt;&lt;pages&gt;555-9&lt;/pages&gt;&lt;volume&gt;4&lt;/volume&gt;&lt;number&gt;9&lt;/number&gt;&lt;edition&gt;2010/11/04&lt;/edition&gt;&lt;keywords&gt;&lt;keyword&gt;Colombia&lt;/keyword&gt;&lt;keyword&gt;DNA, Bacterial/genetics&lt;/keyword&gt;&lt;keyword&gt;Genes, Bacterial&lt;/keyword&gt;&lt;keyword&gt;*Genomic Islands&lt;/keyword&gt;&lt;keyword&gt;Humans&lt;/keyword&gt;&lt;keyword&gt;Polymerase Chain Reaction/methods&lt;/keyword&gt;&lt;keyword&gt;Salmonella Infections/*microbiology&lt;/keyword&gt;&lt;keyword&gt;Salmonella enterica/classification/*genetics/isolation &amp;amp; purification/*pathogenicity&lt;/keyword&gt;&lt;keyword&gt;Serotyping&lt;/keyword&gt;&lt;/keywords&gt;&lt;dates&gt;&lt;year&gt;2010&lt;/year&gt;&lt;pub-dates&gt;&lt;date&gt;Oct 4&lt;/date&gt;&lt;/pub-dates&gt;&lt;/dates&gt;&lt;isbn&gt;1972-2680&lt;/isbn&gt;&lt;accession-num&gt;21045367&lt;/accession-num&gt;&lt;urls&gt;&lt;/urls&gt;&lt;electronic-resource-num&gt;10.3855/jidc.6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ánchez-Jiménez, et al., 2010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299B4A27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1E2E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77BF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r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943C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CACGAATAATAATCAGTAGCGC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7DF7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411A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3B49B5FF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8D7D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g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CDA6" w14:textId="77777777" w:rsidR="00164FF8" w:rsidRDefault="0066428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g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3FF4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CCCGAGCAGCCTGAGAAGTTAGAAA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06DFF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6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8C13A" w14:textId="30565A7F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et al.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et al.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19BBDB0A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CF02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2B4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g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714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GAAATGAGCGCCCCTTGAGCCAGTC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4C4A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A61F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7964CC83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D81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p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B7F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D2D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TTGGATGATTTTCTTCTTTA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8B18F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6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08AAC" w14:textId="6E610EE9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QYXJ2YXRoaTwvQXV0aG9yPjxZZWFyPjIwMTE8L1llYXI+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</w:fldData>
              </w:fldChar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</w:instrText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>
                <w:fldData xml:space="preserve">PEVuZE5vdGU+PENpdGU+PEF1dGhvcj5QYXJ2YXRoaTwvQXV0aG9yPjxZZWFyPjIwMTE8L1llYXI+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</w:fldData>
              </w:fldChar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.DATA </w:instrText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Parvathi, et al., 201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6DF43618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AA3D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A85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3A8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ATCTCAGGCGCGGGTGG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976C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FB86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5299BB81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1E92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p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9796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p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397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CCGGCCAGCAACAAAACAAGAAGAAG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1B017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D4EEE" w14:textId="65FDE216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kyberg&lt;/Author&gt;&lt;Year&gt;2006&lt;/Year&gt;&lt;RecNum&gt;181&lt;/RecNum&gt;&lt;DisplayText&gt;(Skyberg, et al., 2006)&lt;/DisplayText&gt;&lt;record&gt;&lt;rec-number&gt;181&lt;/rec-number&gt;&lt;foreign-keys&gt;&lt;key app="EN" db-id="zst9txxzvswf28e95sgvfpr4td0r2avrtdps" timestamp="1637066270"&gt;181&lt;/key&gt;&lt;/foreign-keys&gt;&lt;ref-type name="Journal Article"&gt;17&lt;/ref-type&gt;&lt;contributors&gt;&lt;authors&gt;&lt;author&gt;Skyberg, J. A.&lt;/author&gt;&lt;author&gt;Logue, C. M.&lt;/author&gt;&lt;author&gt;Nolan, L. K.&lt;/author&gt;&lt;/authors&gt;&lt;/contributors&gt;&lt;auth-address&gt;Department of Veterinary Microbiology and Preventive Medicine, College of Veterinary Medicine, Iowa State University, Ames, IA 50011, USA.&lt;/auth-address&gt;&lt;titles&gt;&lt;title&gt;Virulence genotyping of Salmonella spp. with multiplex PCR&lt;/title&gt;&lt;secondary-title&gt;Avian Dis&lt;/secondary-title&gt;&lt;alt-title&gt;Avian diseases&lt;/alt-title&gt;&lt;/titles&gt;&lt;periodical&gt;&lt;full-title&gt;Avian Dis&lt;/full-title&gt;&lt;abbr-1&gt;Avian diseases&lt;/abbr-1&gt;&lt;/periodical&gt;&lt;alt-periodical&gt;&lt;full-title&gt;Avian Dis&lt;/full-title&gt;&lt;abbr-1&gt;Avian diseases&lt;/abbr-1&gt;&lt;/alt-periodical&gt;&lt;pages&gt;77-81&lt;/pages&gt;&lt;volume&gt;50&lt;/volume&gt;&lt;number&gt;1&lt;/number&gt;&lt;edition&gt;2006/04/19&lt;/edition&gt;&lt;keywords&gt;&lt;keyword&gt;Animals&lt;/keyword&gt;&lt;keyword&gt;Chickens&lt;/keyword&gt;&lt;keyword&gt;Genotype&lt;/keyword&gt;&lt;keyword&gt;Polymerase Chain Reaction/*methods&lt;/keyword&gt;&lt;keyword&gt;Poultry Diseases/microbiology&lt;/keyword&gt;&lt;keyword&gt;Salmonella/*genetics/*pathogenicity&lt;/keyword&gt;&lt;keyword&gt;Salmonella Infections, Animal/microbiology&lt;/keyword&gt;&lt;keyword&gt;Sensitivity and Specificity&lt;/keyword&gt;&lt;keyword&gt;Virulence/genetics&lt;/keyword&gt;&lt;/keywords&gt;&lt;dates&gt;&lt;year&gt;2006&lt;/year&gt;&lt;pub-dates&gt;&lt;date&gt;Mar&lt;/date&gt;&lt;/pub-dates&gt;&lt;/dates&gt;&lt;isbn&gt;0005-2086 (Print)&amp;#xD;0005-2086&lt;/isbn&gt;&lt;accession-num&gt;16617986&lt;/accession-num&gt;&lt;urls&gt;&lt;/urls&gt;&lt;electronic-resource-num&gt;10.1637/7417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kyberg, et al., 200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70810AC3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22CB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CB4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p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E3EA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TGATGCCCGTTATGCGTGAGTGTATT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7DA4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0386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7EAE2D0B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C7F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s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07A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s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F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2D6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TCGGCGAATGCCGCGAATA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D371D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1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80896" w14:textId="4CC21A9B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begin"/>
            </w:r>
            <w:r w:rsidR="00E55AEE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instrText xml:space="preserve"> ADDIN EN.CITE &lt;EndNote&gt;&lt;Cite&gt;&lt;Author&gt;Sánchez-Jiménez&lt;/Author&gt;&lt;Year&gt;2010&lt;/Year&gt;&lt;RecNum&gt;182&lt;/RecNum&gt;&lt;DisplayText&gt;(Sánchez-Jiménez, et al., 2010)&lt;/DisplayText&gt;&lt;record&gt;&lt;rec-number&gt;182&lt;/rec-number&gt;&lt;foreign-keys&gt;&lt;key app="EN" db-id="zst9txxzvswf28e95sgvfpr4td0r2avrtdps" timestamp="1637066300"&gt;182&lt;/key&gt;&lt;/foreign-keys&gt;&lt;ref-type name="Journal Article"&gt;17&lt;/ref-type&gt;&lt;contributors&gt;&lt;authors&gt;&lt;author&gt;Sánchez-Jiménez, M. M.&lt;/author&gt;&lt;author&gt;Cardona-Castro, N.&lt;/author&gt;&lt;author&gt;Canu, N.&lt;/author&gt;&lt;author&gt;Uzzau, S.&lt;/author&gt;&lt;author&gt;Rubino, S.&lt;/author&gt;&lt;/authors&gt;&lt;/contributors&gt;&lt;auth-address&gt;Instituto Colombiano de Medicina Tropical- Universidad CES, Sabaneta, Colombia. msanchez@ces.edu.co&lt;/auth-address&gt;&lt;titles&gt;&lt;title&gt;Distribution of pathogenicity islands among Colombian isolates of Salmonella&lt;/title&gt;&lt;secondary-title&gt;J Infect Dev Ctries&lt;/secondary-title&gt;&lt;alt-title&gt;Journal of infection in developing countries&lt;/alt-title&gt;&lt;/titles&gt;&lt;periodical&gt;&lt;full-title&gt;J Infect Dev Ctries&lt;/full-title&gt;&lt;abbr-1&gt;Journal of infection in developing countries&lt;/abbr-1&gt;&lt;/periodical&gt;&lt;alt-periodical&gt;&lt;full-title&gt;J Infect Dev Ctries&lt;/full-title&gt;&lt;abbr-1&gt;Journal of infection in developing countries&lt;/abbr-1&gt;&lt;/alt-periodical&gt;&lt;pages&gt;555-9&lt;/pages&gt;&lt;volume&gt;4&lt;/volume&gt;&lt;number&gt;9&lt;/number&gt;&lt;edition&gt;2010/11/04&lt;/edition&gt;&lt;keywords&gt;&lt;keyword&gt;Colombia&lt;/keyword&gt;&lt;keyword&gt;DNA, Bacterial/genetics&lt;/keyword&gt;&lt;keyword&gt;Genes, Bacterial&lt;/keyword&gt;&lt;keyword&gt;*Genomic Islands&lt;/keyword&gt;&lt;keyword&gt;Humans&lt;/keyword&gt;&lt;keyword&gt;Polymerase Chain Reaction/methods&lt;/keyword&gt;&lt;keyword&gt;Salmonella Infections/*microbiology&lt;/keyword&gt;&lt;keyword&gt;Salmonella enterica/classification/*genetics/isolation &amp;amp; purification/*pathogenicity&lt;/keyword&gt;&lt;keyword&gt;Serotyping&lt;/keyword&gt;&lt;/keywords&gt;&lt;dates&gt;&lt;year&gt;2010&lt;/year&gt;&lt;pub-dates&gt;&lt;date&gt;Oct 4&lt;/date&gt;&lt;/pub-dates&gt;&lt;/dates&gt;&lt;isbn&gt;1972-2680&lt;/isbn&gt;&lt;accession-num&gt;21045367&lt;/accession-num&gt;&lt;urls&gt;&lt;/urls&gt;&lt;electronic-resource-num&gt;10.3855/jidc.6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separate"/>
            </w:r>
            <w:r w:rsidR="00E55A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bidi="ar"/>
              </w:rPr>
              <w:t>(Sánchez-Jiménez, et al., 2010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fldChar w:fldCharType="end"/>
            </w:r>
          </w:p>
        </w:tc>
      </w:tr>
      <w:tr w:rsidR="00164FF8" w14:paraId="2C09DBFB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F4EE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4B11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s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R  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A7B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CGCTGTTAACGCTAATAGT 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D778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F513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530D08BE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EC40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i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1257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6B32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TTGCGAGTCTGAT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543F8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4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D3CAA" w14:textId="3AF88B21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a2lueWVtaTwvQXV0aG9yPjxZZWFyPjIwMTE8L1llYXI+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a2lueWVtaTwvQXV0aG9yPjxZZWFyPjIwMTE8L1llYXI+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Akinyemi, Iwalokun, Foli, Oshodi, &amp; Coker, 2011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64FF8" w14:paraId="24913ED2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49B3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2859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D3BE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AGTGCTATTGTCCG</w:t>
            </w: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1210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DB55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4FF8" w14:paraId="0CC9D12E" w14:textId="77777777">
        <w:trPr>
          <w:trHeight w:val="288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CA57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5375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800D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CCAGATAGTAAAGACCG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956AD" w14:textId="77777777" w:rsidR="00164FF8" w:rsidRDefault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F1086" w14:textId="7A191B37" w:rsidR="00164FF8" w:rsidRDefault="0066428A" w:rsidP="006642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a2lueWVtaTwvQXV0aG9yPjxZZWFyPjIwMTE8L1llYXI+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a2lueWVtaTwvQXV0aG9yPjxZZWFyPjIwMTE8L1llYXI+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</w:fldData>
              </w:fldCha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E55A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E55A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Akinyemi, et al., 2011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64FF8" w14:paraId="049A99B3" w14:textId="77777777">
        <w:trPr>
          <w:trHeight w:val="288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A85C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B5313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EDEB0" w14:textId="77777777" w:rsidR="00164FF8" w:rsidRDefault="006642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AGCGTAGAGGCAAAAGA</w:t>
            </w: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1D729" w14:textId="77777777" w:rsidR="00164FF8" w:rsidRDefault="00164FF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815D7" w14:textId="77777777" w:rsidR="00164FF8" w:rsidRDefault="00164FF8" w:rsidP="0066428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A070B2B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6339C61E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3A724683" w14:textId="77777777" w:rsidR="00164FF8" w:rsidRDefault="00164FF8">
      <w:pPr>
        <w:rPr>
          <w:b/>
          <w:bCs/>
          <w:kern w:val="0"/>
          <w:szCs w:val="21"/>
          <w:lang w:bidi="ar"/>
        </w:rPr>
      </w:pPr>
    </w:p>
    <w:p w14:paraId="057CB23A" w14:textId="77777777" w:rsidR="0034445E" w:rsidRDefault="0034445E">
      <w:pPr>
        <w:rPr>
          <w:color w:val="00B0F0"/>
          <w:kern w:val="0"/>
          <w:szCs w:val="21"/>
          <w:lang w:bidi="ar"/>
        </w:rPr>
      </w:pPr>
    </w:p>
    <w:p w14:paraId="3D147BB9" w14:textId="77777777" w:rsidR="00E55AEE" w:rsidRPr="00E55AEE" w:rsidRDefault="0034445E" w:rsidP="00E55AEE">
      <w:pPr>
        <w:pStyle w:val="EndNoteBibliography"/>
        <w:ind w:left="720" w:hanging="720"/>
        <w:rPr>
          <w:noProof/>
        </w:rPr>
      </w:pPr>
      <w:r>
        <w:rPr>
          <w:color w:val="00B0F0"/>
          <w:kern w:val="0"/>
          <w:szCs w:val="21"/>
          <w:lang w:bidi="ar"/>
        </w:rPr>
        <w:lastRenderedPageBreak/>
        <w:fldChar w:fldCharType="begin"/>
      </w:r>
      <w:r>
        <w:rPr>
          <w:color w:val="00B0F0"/>
          <w:kern w:val="0"/>
          <w:szCs w:val="21"/>
          <w:lang w:bidi="ar"/>
        </w:rPr>
        <w:instrText xml:space="preserve"> ADDIN EN.REFLIST </w:instrText>
      </w:r>
      <w:r>
        <w:rPr>
          <w:color w:val="00B0F0"/>
          <w:kern w:val="0"/>
          <w:szCs w:val="21"/>
          <w:lang w:bidi="ar"/>
        </w:rPr>
        <w:fldChar w:fldCharType="separate"/>
      </w:r>
      <w:r w:rsidR="00E55AEE" w:rsidRPr="00E55AEE">
        <w:rPr>
          <w:noProof/>
        </w:rPr>
        <w:t xml:space="preserve">Akinyemi, K. O., Iwalokun, B. A., Foli, F., Oshodi, K., &amp; Coker, A. O. (2011). Prevalence of multiple drug resistance and screening of enterotoxin (stn) gene in Salmonella enterica serovars from water sources in Lagos, Nigeria. </w:t>
      </w:r>
      <w:r w:rsidR="00E55AEE" w:rsidRPr="00E55AEE">
        <w:rPr>
          <w:i/>
          <w:noProof/>
        </w:rPr>
        <w:t>Public Health, 125</w:t>
      </w:r>
      <w:r w:rsidR="00E55AEE" w:rsidRPr="00E55AEE">
        <w:rPr>
          <w:noProof/>
        </w:rPr>
        <w:t>(2), 65-71.</w:t>
      </w:r>
    </w:p>
    <w:p w14:paraId="435DA98F" w14:textId="77777777" w:rsidR="00E55AEE" w:rsidRPr="00E55AEE" w:rsidRDefault="00E55AEE" w:rsidP="00E55AEE">
      <w:pPr>
        <w:pStyle w:val="EndNoteBibliography"/>
        <w:ind w:left="720" w:hanging="720"/>
        <w:rPr>
          <w:noProof/>
        </w:rPr>
      </w:pPr>
      <w:r w:rsidRPr="00E55AEE">
        <w:rPr>
          <w:noProof/>
        </w:rPr>
        <w:t xml:space="preserve">Chen, Z., Bai, J., Wang, S., Zhang, X., Zhan, Z., Shen, H., Zhang, H., Wen, J., Gao, Y., Liao, M., &amp; Zhang, J. (2020). Prevalence, Antimicrobial Resistance, Virulence Genes and Genetic Diversity of Salmonella Isolated from Retail Duck Meat in Southern China. </w:t>
      </w:r>
      <w:r w:rsidRPr="00E55AEE">
        <w:rPr>
          <w:i/>
          <w:noProof/>
        </w:rPr>
        <w:t>Microorganisms, 8</w:t>
      </w:r>
      <w:r w:rsidRPr="00E55AEE">
        <w:rPr>
          <w:noProof/>
        </w:rPr>
        <w:t>(3).</w:t>
      </w:r>
    </w:p>
    <w:p w14:paraId="2CDBFEC1" w14:textId="77777777" w:rsidR="00E55AEE" w:rsidRPr="00E55AEE" w:rsidRDefault="00E55AEE" w:rsidP="00E55AEE">
      <w:pPr>
        <w:pStyle w:val="EndNoteBibliography"/>
        <w:ind w:left="720" w:hanging="720"/>
        <w:rPr>
          <w:noProof/>
        </w:rPr>
      </w:pPr>
      <w:r w:rsidRPr="00E55AEE">
        <w:rPr>
          <w:noProof/>
        </w:rPr>
        <w:t xml:space="preserve">Fang, L. X., Deng, G. H., Jiang, Q., Cen, D. J., Yang, R. S., Feng, Y. Y., Xia, J., Sun, J., Liu, Y. H., Zhang, Q., &amp; Liao, X. P. (2019). Clonal expansion and horizontal transmission of epidemic F2:A1:B1 plasmids involved in co-spread of rmtB with qepA and blaCTX-M-27 in extensively drug-resistant Salmonella enterica serovar Indiana isolates. </w:t>
      </w:r>
      <w:r w:rsidRPr="00E55AEE">
        <w:rPr>
          <w:i/>
          <w:noProof/>
        </w:rPr>
        <w:t>J Antimicrob Chemother, 74</w:t>
      </w:r>
      <w:r w:rsidRPr="00E55AEE">
        <w:rPr>
          <w:noProof/>
        </w:rPr>
        <w:t>(2), 334-341.</w:t>
      </w:r>
    </w:p>
    <w:p w14:paraId="0974F8CC" w14:textId="77777777" w:rsidR="00E55AEE" w:rsidRPr="00E55AEE" w:rsidRDefault="00E55AEE" w:rsidP="00E55AEE">
      <w:pPr>
        <w:pStyle w:val="EndNoteBibliography"/>
        <w:ind w:left="720" w:hanging="720"/>
        <w:rPr>
          <w:noProof/>
        </w:rPr>
      </w:pPr>
      <w:r w:rsidRPr="00E55AEE">
        <w:rPr>
          <w:noProof/>
        </w:rPr>
        <w:t xml:space="preserve">Han, H., Liu, W., Cui, X., Cheng, X., &amp; Jiang, X. (2020). Co-Existence of mcr-1 and bla (NDM-5) in an Escherichia coli Strain Isolated from the Pharmaceutical Industry, WWTP. </w:t>
      </w:r>
      <w:r w:rsidRPr="00E55AEE">
        <w:rPr>
          <w:i/>
          <w:noProof/>
        </w:rPr>
        <w:t>Infect Drug Resist, 13</w:t>
      </w:r>
      <w:r w:rsidRPr="00E55AEE">
        <w:rPr>
          <w:noProof/>
        </w:rPr>
        <w:t>, 851-854.</w:t>
      </w:r>
    </w:p>
    <w:p w14:paraId="51240B68" w14:textId="77777777" w:rsidR="00E55AEE" w:rsidRPr="00E55AEE" w:rsidRDefault="00E55AEE" w:rsidP="00E55AEE">
      <w:pPr>
        <w:pStyle w:val="EndNoteBibliography"/>
        <w:ind w:left="720" w:hanging="720"/>
        <w:rPr>
          <w:noProof/>
        </w:rPr>
      </w:pPr>
      <w:r w:rsidRPr="00E55AEE">
        <w:rPr>
          <w:noProof/>
        </w:rPr>
        <w:t xml:space="preserve">Maravić, A., Skočibušić, M., Samanić, I., Fredotović, Z., Cvjetan, S., Jutronić, M., &amp; Puizina, J. (2013). Aeromonas spp. simultaneously harbouring bla(CTX-M-15), bla(SHV-12), bla(PER-1) and bla(FOX-2), in wild-growing Mediterranean mussel (Mytilus galloprovincialis) from Adriatic Sea, Croatia. </w:t>
      </w:r>
      <w:r w:rsidRPr="00E55AEE">
        <w:rPr>
          <w:i/>
          <w:noProof/>
        </w:rPr>
        <w:t>Int J Food Microbiol, 166</w:t>
      </w:r>
      <w:r w:rsidRPr="00E55AEE">
        <w:rPr>
          <w:noProof/>
        </w:rPr>
        <w:t>(2), 301-308.</w:t>
      </w:r>
    </w:p>
    <w:p w14:paraId="5B447A7E" w14:textId="77777777" w:rsidR="00E55AEE" w:rsidRPr="00E55AEE" w:rsidRDefault="00E55AEE" w:rsidP="00E55AEE">
      <w:pPr>
        <w:pStyle w:val="EndNoteBibliography"/>
        <w:ind w:left="720" w:hanging="720"/>
        <w:rPr>
          <w:noProof/>
        </w:rPr>
      </w:pPr>
      <w:r w:rsidRPr="00E55AEE">
        <w:rPr>
          <w:noProof/>
        </w:rPr>
        <w:t xml:space="preserve">Parvathi, A., Vijayan, J., Murali, G., &amp; Chandran, P. (2011). Comparative virulence genotyping and antimicrobial susceptibility profiling of environmental and clinical Salmonella enterica from Cochin, India. </w:t>
      </w:r>
      <w:r w:rsidRPr="00E55AEE">
        <w:rPr>
          <w:i/>
          <w:noProof/>
        </w:rPr>
        <w:t>Curr Microbiol, 62</w:t>
      </w:r>
      <w:r w:rsidRPr="00E55AEE">
        <w:rPr>
          <w:noProof/>
        </w:rPr>
        <w:t>(1), 21-26.</w:t>
      </w:r>
    </w:p>
    <w:p w14:paraId="75DEEF84" w14:textId="77777777" w:rsidR="00E55AEE" w:rsidRPr="00E55AEE" w:rsidRDefault="00E55AEE" w:rsidP="00E55AEE">
      <w:pPr>
        <w:pStyle w:val="EndNoteBibliography"/>
        <w:ind w:left="720" w:hanging="720"/>
        <w:rPr>
          <w:noProof/>
        </w:rPr>
      </w:pPr>
      <w:r w:rsidRPr="00E55AEE">
        <w:rPr>
          <w:noProof/>
        </w:rPr>
        <w:t xml:space="preserve">Sánchez-Jiménez, M. M., Cardona-Castro, N., Canu, N., Uzzau, S., &amp; Rubino, S. (2010). Distribution of pathogenicity islands among Colombian isolates of Salmonella. </w:t>
      </w:r>
      <w:r w:rsidRPr="00E55AEE">
        <w:rPr>
          <w:i/>
          <w:noProof/>
        </w:rPr>
        <w:t>J Infect Dev Ctries, 4</w:t>
      </w:r>
      <w:r w:rsidRPr="00E55AEE">
        <w:rPr>
          <w:noProof/>
        </w:rPr>
        <w:t>(9), 555-559.</w:t>
      </w:r>
    </w:p>
    <w:p w14:paraId="44836888" w14:textId="77777777" w:rsidR="00E55AEE" w:rsidRPr="00E55AEE" w:rsidRDefault="00E55AEE" w:rsidP="00E55AEE">
      <w:pPr>
        <w:pStyle w:val="EndNoteBibliography"/>
        <w:ind w:left="720" w:hanging="720"/>
        <w:rPr>
          <w:noProof/>
        </w:rPr>
      </w:pPr>
      <w:r w:rsidRPr="00E55AEE">
        <w:rPr>
          <w:noProof/>
        </w:rPr>
        <w:t xml:space="preserve">Skyberg, J. A., Logue, C. M., &amp; Nolan, L. K. (2006). Virulence genotyping of Salmonella spp. with multiplex PCR. </w:t>
      </w:r>
      <w:r w:rsidRPr="00E55AEE">
        <w:rPr>
          <w:i/>
          <w:noProof/>
        </w:rPr>
        <w:t>Avian Dis, 50</w:t>
      </w:r>
      <w:r w:rsidRPr="00E55AEE">
        <w:rPr>
          <w:noProof/>
        </w:rPr>
        <w:t>(1), 77-81.</w:t>
      </w:r>
    </w:p>
    <w:p w14:paraId="097025A1" w14:textId="77777777" w:rsidR="00E55AEE" w:rsidRPr="00E55AEE" w:rsidRDefault="00E55AEE" w:rsidP="00E55AEE">
      <w:pPr>
        <w:pStyle w:val="EndNoteBibliography"/>
        <w:ind w:left="720" w:hanging="720"/>
        <w:rPr>
          <w:noProof/>
        </w:rPr>
      </w:pPr>
      <w:r w:rsidRPr="00E55AEE">
        <w:rPr>
          <w:noProof/>
        </w:rPr>
        <w:t xml:space="preserve">Sun, J., Chen, C., Cui, C. Y., Zhang, Y., Liu, X., Cui, Z. H., Ma, X. Y., Feng, Y., Fang, L. X., Lian, X. L., Zhang, R. M., Tang, Y. Z., Zhang, K. X., Liu, H. M., Zhuang, Z. H., Zhou, S. D., Lv, J. N., Du, H., Huang, B., Yu, F. Y., Mathema, B., Kreiswirth, B. N., Liao, X. P., Chen, L., &amp; Liu, Y. H. (2019). Plasmid-encoded tet(X) genes that confer high-level tigecycline resistance in Escherichia coli. </w:t>
      </w:r>
      <w:r w:rsidRPr="00E55AEE">
        <w:rPr>
          <w:i/>
          <w:noProof/>
        </w:rPr>
        <w:t>Nat Microbiol, 4</w:t>
      </w:r>
      <w:r w:rsidRPr="00E55AEE">
        <w:rPr>
          <w:noProof/>
        </w:rPr>
        <w:t>(9), 1457-1464.</w:t>
      </w:r>
    </w:p>
    <w:p w14:paraId="2FA48FB7" w14:textId="4CF90CE2" w:rsidR="00164FF8" w:rsidRDefault="0034445E">
      <w:pPr>
        <w:rPr>
          <w:color w:val="00B0F0"/>
          <w:kern w:val="0"/>
          <w:szCs w:val="21"/>
          <w:lang w:bidi="ar"/>
        </w:rPr>
      </w:pPr>
      <w:r>
        <w:rPr>
          <w:color w:val="00B0F0"/>
          <w:kern w:val="0"/>
          <w:szCs w:val="21"/>
          <w:lang w:bidi="ar"/>
        </w:rPr>
        <w:fldChar w:fldCharType="end"/>
      </w:r>
    </w:p>
    <w:sectPr w:rsidR="00164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ontrol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t9txxzvswf28e95sgvfpr4td0r2avrtdps&quot;&gt;My EndNote Library&lt;record-ids&gt;&lt;item&gt;175&lt;/item&gt;&lt;item&gt;176&lt;/item&gt;&lt;item&gt;178&lt;/item&gt;&lt;item&gt;179&lt;/item&gt;&lt;item&gt;180&lt;/item&gt;&lt;item&gt;181&lt;/item&gt;&lt;item&gt;182&lt;/item&gt;&lt;item&gt;183&lt;/item&gt;&lt;item&gt;184&lt;/item&gt;&lt;/record-ids&gt;&lt;/item&gt;&lt;/Libraries&gt;"/>
  </w:docVars>
  <w:rsids>
    <w:rsidRoot w:val="33BB0C95"/>
    <w:rsid w:val="00164FF8"/>
    <w:rsid w:val="0034445E"/>
    <w:rsid w:val="0066428A"/>
    <w:rsid w:val="00E55AEE"/>
    <w:rsid w:val="01F2387B"/>
    <w:rsid w:val="04511D53"/>
    <w:rsid w:val="08744BDF"/>
    <w:rsid w:val="1AA12531"/>
    <w:rsid w:val="1FFC05F2"/>
    <w:rsid w:val="202D7DB7"/>
    <w:rsid w:val="27C7521A"/>
    <w:rsid w:val="303A2298"/>
    <w:rsid w:val="31B9703B"/>
    <w:rsid w:val="33BB0C95"/>
    <w:rsid w:val="3B3E1C57"/>
    <w:rsid w:val="5ECC7AFE"/>
    <w:rsid w:val="635C5A86"/>
    <w:rsid w:val="66860EDB"/>
    <w:rsid w:val="67843201"/>
    <w:rsid w:val="6D6F272B"/>
    <w:rsid w:val="6EBF4F8A"/>
    <w:rsid w:val="6F1E585B"/>
    <w:rsid w:val="721A015C"/>
    <w:rsid w:val="7AF86537"/>
    <w:rsid w:val="7BAB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8C88F7"/>
  <w15:docId w15:val="{3809EB4D-6E37-4933-BEFF-E45451CF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customStyle="1" w:styleId="EndNoteBibliography">
    <w:name w:val="EndNote Bibliography"/>
    <w:basedOn w:val="a"/>
    <w:qFormat/>
    <w:rPr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4445E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445E"/>
    <w:rPr>
      <w:rFonts w:asciiTheme="minorHAnsi" w:eastAsiaTheme="minorEastAsia" w:hAnsiTheme="minorHAnsi" w:cstheme="minorBidi"/>
      <w:noProof/>
      <w:kern w:val="2"/>
      <w:szCs w:val="24"/>
    </w:rPr>
  </w:style>
  <w:style w:type="character" w:styleId="a4">
    <w:name w:val="Unresolved Mention"/>
    <w:basedOn w:val="a0"/>
    <w:uiPriority w:val="99"/>
    <w:semiHidden/>
    <w:unhideWhenUsed/>
    <w:rsid w:val="003444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5314</Words>
  <Characters>30294</Characters>
  <Application>Microsoft Office Word</Application>
  <DocSecurity>0</DocSecurity>
  <Lines>252</Lines>
  <Paragraphs>71</Paragraphs>
  <ScaleCrop>false</ScaleCrop>
  <Company/>
  <LinksUpToDate>false</LinksUpToDate>
  <CharactersWithSpaces>3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莉莉</dc:creator>
  <cp:lastModifiedBy>t</cp:lastModifiedBy>
  <cp:revision>3</cp:revision>
  <dcterms:created xsi:type="dcterms:W3CDTF">2021-11-11T01:13:00Z</dcterms:created>
  <dcterms:modified xsi:type="dcterms:W3CDTF">2021-11-1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98D0A9C41D542158C23288741703C6C</vt:lpwstr>
  </property>
</Properties>
</file>